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/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i/>
        </w:rPr>
        <w:t>Carcharocles megalodon</w:t>
      </w:r>
      <w:r>
        <w:rPr/>
        <w:t xml:space="preserve"> isolated teeth, from the Calvert Formation, Maryland, USA.</w:t>
      </w:r>
    </w:p>
    <w:tbl>
      <w:tblPr>
        <w:tblW w:w="4434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6"/>
        <w:gridCol w:w="1072"/>
        <w:gridCol w:w="1006"/>
      </w:tblGrid>
      <w:tr>
        <w:trPr>
          <w:trHeight w:val="28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men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W (mm)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 (mm)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5736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9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215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5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0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9436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4.4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5.0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8914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5.5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7.1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534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2.3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8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unnumbered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7.7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3.9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8913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86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8.1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9437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02.6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1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02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7.1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56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9.4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2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8913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3.9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5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85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7.3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5.5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86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4.5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2.7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93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2.2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9.9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76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4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061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0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9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56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9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CC NO. 41887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9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CC NO. 41390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3.6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1975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9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5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93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9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1.4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200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7.5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.O. 41114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2.3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1.3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unnumbered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7.1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5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530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8.1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530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9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5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529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4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0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unnumbered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3.7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4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530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7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330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3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2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47529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6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7.4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47529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4.0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9.3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DJB 209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7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8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4 95294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9.5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8.1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PAL 535357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2.1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7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26189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3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9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171153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9.7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7.6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17115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3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0.8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2495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3.8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2.1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24956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1.2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2.7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171182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9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3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337208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9.1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4</w:t>
            </w:r>
          </w:p>
        </w:tc>
      </w:tr>
      <w:tr>
        <w:trPr>
          <w:trHeight w:val="300" w:hRule="atLeast"/>
          <w:cantSplit w:val="true"/>
        </w:trPr>
        <w:tc>
          <w:tcPr>
            <w:tcW w:w="235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SNM 171170</w:t>
            </w:r>
          </w:p>
        </w:tc>
        <w:tc>
          <w:tcPr>
            <w:tcW w:w="107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2.3</w:t>
            </w:r>
          </w:p>
        </w:tc>
        <w:tc>
          <w:tcPr>
            <w:tcW w:w="10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4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1:34:00Z</dcterms:created>
  <dc:creator>Catalina Pimiento</dc:creator>
  <dc:description/>
  <cp:keywords/>
  <dc:language>en-US</dc:language>
  <cp:lastModifiedBy>Catalina Pimiento</cp:lastModifiedBy>
  <dcterms:modified xsi:type="dcterms:W3CDTF">2010-02-24T21:34:00Z</dcterms:modified>
  <cp:revision>1</cp:revision>
  <dc:subject/>
  <dc:title/>
</cp:coreProperties>
</file>